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7C456" w14:textId="7B281287" w:rsidR="00245A0D" w:rsidRDefault="00A2094C">
      <w:pPr>
        <w:rPr>
          <w:b/>
          <w:sz w:val="18"/>
        </w:rPr>
      </w:pPr>
      <w:r>
        <w:rPr>
          <w:b/>
          <w:sz w:val="18"/>
        </w:rPr>
        <w:t xml:space="preserve">Supplementary Table </w:t>
      </w:r>
      <w:r w:rsidR="00187135">
        <w:rPr>
          <w:b/>
          <w:sz w:val="18"/>
        </w:rPr>
        <w:t>4</w:t>
      </w:r>
      <w:r>
        <w:rPr>
          <w:b/>
          <w:sz w:val="18"/>
        </w:rPr>
        <w:t xml:space="preserve">: The data of </w:t>
      </w:r>
      <w:r w:rsidR="003A5187" w:rsidRPr="003A5187">
        <w:rPr>
          <w:b/>
          <w:sz w:val="18"/>
        </w:rPr>
        <w:t>four subpopulations of circulating Bregs</w:t>
      </w:r>
      <w:r>
        <w:rPr>
          <w:b/>
          <w:sz w:val="18"/>
        </w:rPr>
        <w:t xml:space="preserve"> at each time point in the healthy (n=9) patients</w:t>
      </w:r>
      <w:r>
        <w:rPr>
          <w:rFonts w:hint="eastAsia"/>
          <w:b/>
          <w:sz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872"/>
        <w:gridCol w:w="1289"/>
        <w:gridCol w:w="1289"/>
        <w:gridCol w:w="1289"/>
        <w:gridCol w:w="1285"/>
      </w:tblGrid>
      <w:tr w:rsidR="00245A0D" w14:paraId="75B0551F" w14:textId="77777777" w:rsidTr="00C8752A">
        <w:trPr>
          <w:trHeight w:hRule="exact" w:val="595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3F294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ratio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E01B7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statistic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49D54" w14:textId="77777777" w:rsidR="00245A0D" w:rsidRDefault="00A2094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0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45CCE" w14:textId="77777777" w:rsidR="00245A0D" w:rsidRDefault="00A2094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93B01" w14:textId="77777777" w:rsidR="00245A0D" w:rsidRDefault="00A2094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7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96BFB" w14:textId="77777777" w:rsidR="00245A0D" w:rsidRDefault="00A2094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4</w:t>
            </w:r>
          </w:p>
        </w:tc>
      </w:tr>
      <w:tr w:rsidR="00245A0D" w14:paraId="27DA294F" w14:textId="77777777" w:rsidTr="00C8752A">
        <w:trPr>
          <w:trHeight w:hRule="exact" w:val="595"/>
        </w:trPr>
        <w:tc>
          <w:tcPr>
            <w:tcW w:w="1466" w:type="pct"/>
            <w:vMerge w:val="restart"/>
            <w:shd w:val="clear" w:color="auto" w:fill="auto"/>
            <w:vAlign w:val="center"/>
          </w:tcPr>
          <w:p w14:paraId="24C32595" w14:textId="77777777" w:rsidR="00245A0D" w:rsidRDefault="00A2094C">
            <w:pPr>
              <w:widowControl/>
              <w:jc w:val="center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4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7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</w:p>
          <w:p w14:paraId="6D857F59" w14:textId="77777777" w:rsidR="00245A0D" w:rsidRDefault="00A2094C">
            <w:pPr>
              <w:widowControl/>
              <w:jc w:val="center"/>
              <w:rPr>
                <w:sz w:val="18"/>
              </w:rPr>
            </w:pPr>
            <w:r>
              <w:rPr>
                <w:kern w:val="0"/>
                <w:sz w:val="18"/>
                <w:szCs w:val="18"/>
              </w:rPr>
              <w:t>/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5735858" w14:textId="77777777" w:rsidR="00245A0D" w:rsidRDefault="00A2094C">
            <w:pPr>
              <w:ind w:firstLineChars="200" w:firstLine="300"/>
              <w:rPr>
                <w:kern w:val="0"/>
                <w:sz w:val="18"/>
                <w:szCs w:val="18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2510E7BC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496E0E1" w14:textId="6AA4658B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</w:t>
            </w:r>
            <w:r w:rsidR="00B90B23">
              <w:rPr>
                <w:rFonts w:hint="eastAsia"/>
                <w:color w:val="000000" w:themeColor="text1"/>
                <w:sz w:val="18"/>
              </w:rPr>
              <w:t>9.37</w:t>
            </w:r>
          </w:p>
          <w:p w14:paraId="7B3DD972" w14:textId="6BDF4BA0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5.4</w:t>
            </w:r>
            <w:r w:rsidR="00B90B23">
              <w:rPr>
                <w:rFonts w:hint="eastAsia"/>
                <w:color w:val="000000" w:themeColor="text1"/>
                <w:sz w:val="18"/>
              </w:rPr>
              <w:t>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ECBF615" w14:textId="141C370B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</w:t>
            </w:r>
            <w:r w:rsidR="00604F3C">
              <w:rPr>
                <w:rFonts w:hint="eastAsia"/>
                <w:color w:val="000000" w:themeColor="text1"/>
                <w:sz w:val="18"/>
              </w:rPr>
              <w:t>2.68</w:t>
            </w:r>
          </w:p>
          <w:p w14:paraId="41AC4D49" w14:textId="4CFC09FC" w:rsidR="00245A0D" w:rsidRDefault="00604F3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5.42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A1DB234" w14:textId="67B4E8B6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6.</w:t>
            </w:r>
            <w:r w:rsidR="005359A6">
              <w:rPr>
                <w:rFonts w:hint="eastAsia"/>
                <w:color w:val="000000" w:themeColor="text1"/>
                <w:sz w:val="18"/>
              </w:rPr>
              <w:t>1</w:t>
            </w:r>
            <w:r>
              <w:rPr>
                <w:rFonts w:hint="eastAsia"/>
                <w:color w:val="000000" w:themeColor="text1"/>
                <w:sz w:val="18"/>
              </w:rPr>
              <w:t>3</w:t>
            </w:r>
          </w:p>
          <w:p w14:paraId="304A2FB6" w14:textId="43E94354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7.9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9152326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7.19</w:t>
            </w:r>
          </w:p>
          <w:p w14:paraId="2AF22DF7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5.60</w:t>
            </w:r>
          </w:p>
        </w:tc>
      </w:tr>
      <w:tr w:rsidR="00245A0D" w14:paraId="71822495" w14:textId="77777777" w:rsidTr="00C8752A">
        <w:trPr>
          <w:trHeight w:hRule="exact" w:val="595"/>
        </w:trPr>
        <w:tc>
          <w:tcPr>
            <w:tcW w:w="1466" w:type="pct"/>
            <w:vMerge/>
            <w:shd w:val="clear" w:color="auto" w:fill="auto"/>
            <w:vAlign w:val="center"/>
          </w:tcPr>
          <w:p w14:paraId="776F8799" w14:textId="77777777" w:rsidR="00245A0D" w:rsidRDefault="00245A0D">
            <w:pPr>
              <w:jc w:val="center"/>
              <w:rPr>
                <w:sz w:val="18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0CB1F8DD" w14:textId="77777777" w:rsidR="00245A0D" w:rsidRDefault="00A209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</w:t>
            </w:r>
          </w:p>
          <w:p w14:paraId="22A4E890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QR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B7AB195" w14:textId="75160B8A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6.</w:t>
            </w:r>
            <w:r w:rsidR="00B90B23">
              <w:rPr>
                <w:rFonts w:hint="eastAsia"/>
                <w:color w:val="000000" w:themeColor="text1"/>
                <w:sz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</w:rPr>
              <w:t>0</w:t>
            </w:r>
          </w:p>
          <w:p w14:paraId="1CFB6FBB" w14:textId="059B8555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 w:rsidR="00B90B23">
              <w:rPr>
                <w:rFonts w:hint="eastAsia"/>
                <w:color w:val="000000" w:themeColor="text1"/>
                <w:sz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</w:rPr>
              <w:t>.</w:t>
            </w:r>
            <w:r w:rsidR="00B90B23">
              <w:rPr>
                <w:rFonts w:hint="eastAsia"/>
                <w:color w:val="000000" w:themeColor="text1"/>
                <w:sz w:val="18"/>
              </w:rPr>
              <w:t>3</w:t>
            </w:r>
            <w:r>
              <w:rPr>
                <w:rFonts w:hint="eastAsia"/>
                <w:color w:val="000000" w:themeColor="text1"/>
                <w:sz w:val="18"/>
              </w:rPr>
              <w:t>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2</w:t>
            </w:r>
            <w:r w:rsidR="00B90B23">
              <w:rPr>
                <w:rFonts w:hint="eastAsia"/>
                <w:color w:val="000000" w:themeColor="text1"/>
                <w:sz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</w:rPr>
              <w:t>.</w:t>
            </w:r>
            <w:r w:rsidR="00B90B23">
              <w:rPr>
                <w:rFonts w:hint="eastAsia"/>
                <w:color w:val="000000" w:themeColor="text1"/>
                <w:sz w:val="18"/>
              </w:rPr>
              <w:t>95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4FA2129" w14:textId="022940A4" w:rsidR="00245A0D" w:rsidRDefault="00604F3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1.00</w:t>
            </w:r>
          </w:p>
          <w:p w14:paraId="3AD725FE" w14:textId="51FCFF61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7.74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1</w:t>
            </w:r>
            <w:r w:rsidR="00604F3C">
              <w:rPr>
                <w:rFonts w:hint="eastAsia"/>
                <w:color w:val="000000" w:themeColor="text1"/>
                <w:sz w:val="18"/>
              </w:rPr>
              <w:t>7.4</w:t>
            </w:r>
            <w:r>
              <w:rPr>
                <w:rFonts w:hint="eastAsia"/>
                <w:color w:val="000000" w:themeColor="text1"/>
                <w:sz w:val="18"/>
              </w:rPr>
              <w:t>0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AD9641A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3.80</w:t>
            </w:r>
          </w:p>
          <w:p w14:paraId="30E229B0" w14:textId="4872F23C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0.75</w:t>
            </w:r>
            <w:r>
              <w:rPr>
                <w:color w:val="000000" w:themeColor="text1"/>
                <w:szCs w:val="24"/>
              </w:rPr>
              <w:t>–</w:t>
            </w:r>
            <w:r w:rsidR="005359A6">
              <w:rPr>
                <w:rFonts w:hint="eastAsia"/>
                <w:color w:val="000000" w:themeColor="text1"/>
                <w:sz w:val="18"/>
              </w:rPr>
              <w:t>18.2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F6622AC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5.50</w:t>
            </w:r>
          </w:p>
          <w:p w14:paraId="3C4D033E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5.2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color w:val="000000" w:themeColor="text1"/>
                <w:sz w:val="18"/>
              </w:rPr>
              <w:t>1</w:t>
            </w:r>
            <w:r>
              <w:rPr>
                <w:rFonts w:hint="eastAsia"/>
                <w:color w:val="000000" w:themeColor="text1"/>
                <w:sz w:val="18"/>
              </w:rPr>
              <w:t>8.45</w:t>
            </w:r>
          </w:p>
        </w:tc>
      </w:tr>
      <w:tr w:rsidR="00245A0D" w14:paraId="50F5C7F8" w14:textId="77777777" w:rsidTr="00C8752A">
        <w:trPr>
          <w:trHeight w:hRule="exact" w:val="595"/>
        </w:trPr>
        <w:tc>
          <w:tcPr>
            <w:tcW w:w="1466" w:type="pct"/>
            <w:vMerge w:val="restart"/>
            <w:shd w:val="clear" w:color="auto" w:fill="auto"/>
            <w:vAlign w:val="center"/>
          </w:tcPr>
          <w:p w14:paraId="28C257C6" w14:textId="77777777" w:rsidR="00245A0D" w:rsidRDefault="00A2094C">
            <w:pPr>
              <w:widowControl/>
              <w:jc w:val="center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4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38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</w:p>
          <w:p w14:paraId="42AE1348" w14:textId="77777777" w:rsidR="00245A0D" w:rsidRDefault="00A2094C">
            <w:pPr>
              <w:widowControl/>
              <w:jc w:val="center"/>
              <w:rPr>
                <w:sz w:val="18"/>
              </w:rPr>
            </w:pPr>
            <w:r>
              <w:rPr>
                <w:kern w:val="0"/>
                <w:sz w:val="18"/>
                <w:szCs w:val="18"/>
              </w:rPr>
              <w:t>/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B268E85" w14:textId="77777777" w:rsidR="00245A0D" w:rsidRDefault="00A2094C">
            <w:pPr>
              <w:ind w:firstLineChars="200" w:firstLine="300"/>
              <w:rPr>
                <w:kern w:val="0"/>
                <w:sz w:val="18"/>
                <w:szCs w:val="18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0136443C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9E462F4" w14:textId="42DEE145" w:rsidR="00245A0D" w:rsidRDefault="00B90B23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3.48</w:t>
            </w:r>
          </w:p>
          <w:p w14:paraId="69B4E41C" w14:textId="78A554F5" w:rsidR="00245A0D" w:rsidRDefault="00B90B23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2.96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B9FF7B9" w14:textId="03955B37" w:rsidR="00245A0D" w:rsidRDefault="00604F3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6.39</w:t>
            </w:r>
          </w:p>
          <w:p w14:paraId="22EF6BCB" w14:textId="4A963A20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</w:t>
            </w:r>
            <w:r w:rsidR="00604F3C">
              <w:rPr>
                <w:rFonts w:hint="eastAsia"/>
                <w:color w:val="000000" w:themeColor="text1"/>
                <w:sz w:val="18"/>
              </w:rPr>
              <w:t>1.55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60720B0" w14:textId="3A9AE156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9.58</w:t>
            </w:r>
          </w:p>
          <w:p w14:paraId="6A7DE6E3" w14:textId="0E36BB67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1.7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B0F8254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32.39</w:t>
            </w:r>
          </w:p>
          <w:p w14:paraId="1D07D7FD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9.53</w:t>
            </w:r>
          </w:p>
        </w:tc>
      </w:tr>
      <w:tr w:rsidR="00245A0D" w14:paraId="526D08F9" w14:textId="77777777" w:rsidTr="00C8752A">
        <w:trPr>
          <w:trHeight w:hRule="exact" w:val="595"/>
        </w:trPr>
        <w:tc>
          <w:tcPr>
            <w:tcW w:w="1466" w:type="pct"/>
            <w:vMerge/>
            <w:shd w:val="clear" w:color="auto" w:fill="auto"/>
            <w:vAlign w:val="center"/>
          </w:tcPr>
          <w:p w14:paraId="000564BE" w14:textId="77777777" w:rsidR="00245A0D" w:rsidRDefault="00245A0D">
            <w:pPr>
              <w:jc w:val="center"/>
              <w:rPr>
                <w:sz w:val="18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69F672DC" w14:textId="77777777" w:rsidR="00245A0D" w:rsidRDefault="00A209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</w:t>
            </w:r>
          </w:p>
          <w:p w14:paraId="2EA157B6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QR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EAEB722" w14:textId="6D81DEAE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</w:t>
            </w:r>
            <w:r w:rsidR="00B90B23">
              <w:rPr>
                <w:rFonts w:hint="eastAsia"/>
                <w:color w:val="000000" w:themeColor="text1"/>
                <w:sz w:val="18"/>
              </w:rPr>
              <w:t>9.60</w:t>
            </w:r>
          </w:p>
          <w:p w14:paraId="0FB48146" w14:textId="2E36C1B2" w:rsidR="00245A0D" w:rsidRDefault="00B90B23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0.11</w:t>
            </w:r>
            <w:r w:rsidR="00A2094C"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35.75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AD01FE4" w14:textId="6B573FBE" w:rsidR="00245A0D" w:rsidRDefault="00604F3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6</w:t>
            </w:r>
            <w:r w:rsidR="00A2094C">
              <w:rPr>
                <w:rFonts w:hint="eastAsia"/>
                <w:color w:val="000000" w:themeColor="text1"/>
                <w:sz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</w:rPr>
              <w:t>5</w:t>
            </w:r>
            <w:r w:rsidR="00A2094C">
              <w:rPr>
                <w:rFonts w:hint="eastAsia"/>
                <w:color w:val="000000" w:themeColor="text1"/>
                <w:sz w:val="18"/>
              </w:rPr>
              <w:t>0</w:t>
            </w:r>
          </w:p>
          <w:p w14:paraId="3D642FEA" w14:textId="08722E26" w:rsidR="00245A0D" w:rsidRDefault="00604F3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4.30</w:t>
            </w:r>
            <w:r w:rsidR="00A2094C">
              <w:rPr>
                <w:color w:val="000000" w:themeColor="text1"/>
                <w:szCs w:val="24"/>
              </w:rPr>
              <w:t>–</w:t>
            </w:r>
            <w:r w:rsidR="00A2094C">
              <w:rPr>
                <w:rFonts w:hint="eastAsia"/>
                <w:color w:val="000000" w:themeColor="text1"/>
                <w:sz w:val="18"/>
              </w:rPr>
              <w:t>3</w:t>
            </w:r>
            <w:r>
              <w:rPr>
                <w:rFonts w:hint="eastAsia"/>
                <w:color w:val="000000" w:themeColor="text1"/>
                <w:sz w:val="18"/>
              </w:rPr>
              <w:t>7.55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78F05CA" w14:textId="1AED3176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9.30</w:t>
            </w:r>
          </w:p>
          <w:p w14:paraId="54DDF1CB" w14:textId="2198BFC0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</w:t>
            </w:r>
            <w:r w:rsidR="005359A6">
              <w:rPr>
                <w:rFonts w:hint="eastAsia"/>
                <w:color w:val="000000" w:themeColor="text1"/>
                <w:sz w:val="18"/>
              </w:rPr>
              <w:t>1.7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37.4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191E9A9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8.00</w:t>
            </w:r>
          </w:p>
          <w:p w14:paraId="35BDEE55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5.3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38.40</w:t>
            </w:r>
          </w:p>
        </w:tc>
      </w:tr>
      <w:tr w:rsidR="00245A0D" w14:paraId="6D39CAD4" w14:textId="77777777" w:rsidTr="00C8752A">
        <w:trPr>
          <w:trHeight w:hRule="exact" w:val="595"/>
        </w:trPr>
        <w:tc>
          <w:tcPr>
            <w:tcW w:w="1466" w:type="pct"/>
            <w:vMerge w:val="restart"/>
            <w:shd w:val="clear" w:color="auto" w:fill="auto"/>
            <w:vAlign w:val="center"/>
          </w:tcPr>
          <w:p w14:paraId="35C65B59" w14:textId="77777777" w:rsidR="00245A0D" w:rsidRDefault="00A2094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4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7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IL-10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</w:p>
          <w:p w14:paraId="15AB39C7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kern w:val="0"/>
                <w:sz w:val="18"/>
                <w:szCs w:val="18"/>
              </w:rPr>
              <w:t>/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4D455F7" w14:textId="77777777" w:rsidR="00245A0D" w:rsidRDefault="00A2094C">
            <w:pPr>
              <w:ind w:firstLineChars="200" w:firstLine="300"/>
              <w:rPr>
                <w:kern w:val="0"/>
                <w:sz w:val="18"/>
                <w:szCs w:val="18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40F2DA4B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FAD48DC" w14:textId="67EC64B1" w:rsidR="00245A0D" w:rsidRDefault="00147D86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.45</w:t>
            </w:r>
          </w:p>
          <w:p w14:paraId="75D1030D" w14:textId="072255C1" w:rsidR="00245A0D" w:rsidRDefault="00147D8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37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E6EEF79" w14:textId="127FED4D" w:rsidR="00245A0D" w:rsidRDefault="005359A6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.32</w:t>
            </w:r>
          </w:p>
          <w:p w14:paraId="30E5E893" w14:textId="0CC81723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79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F180D5D" w14:textId="55F2C052" w:rsidR="00245A0D" w:rsidRDefault="00A2094C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</w:t>
            </w:r>
            <w:r w:rsidR="005359A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1</w:t>
            </w:r>
          </w:p>
          <w:p w14:paraId="58C5B14E" w14:textId="3E1038EB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32FD561" w14:textId="77777777" w:rsidR="00245A0D" w:rsidRDefault="00A2094C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47</w:t>
            </w:r>
          </w:p>
          <w:p w14:paraId="4D19AE1F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245A0D" w14:paraId="4BC7BAEF" w14:textId="77777777" w:rsidTr="00C8752A">
        <w:trPr>
          <w:trHeight w:hRule="exact" w:val="595"/>
        </w:trPr>
        <w:tc>
          <w:tcPr>
            <w:tcW w:w="1466" w:type="pct"/>
            <w:vMerge/>
            <w:shd w:val="clear" w:color="auto" w:fill="auto"/>
            <w:vAlign w:val="center"/>
          </w:tcPr>
          <w:p w14:paraId="5D27129C" w14:textId="77777777" w:rsidR="00245A0D" w:rsidRDefault="00245A0D">
            <w:pPr>
              <w:jc w:val="center"/>
              <w:rPr>
                <w:sz w:val="18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F01E495" w14:textId="77777777" w:rsidR="00245A0D" w:rsidRDefault="00A209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</w:t>
            </w:r>
          </w:p>
          <w:p w14:paraId="46AAEFE9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QR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6C297EF" w14:textId="4E8BB773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</w:t>
            </w:r>
            <w:r w:rsidR="00147D86">
              <w:rPr>
                <w:rFonts w:hint="eastAsia"/>
                <w:color w:val="000000" w:themeColor="text1"/>
                <w:sz w:val="18"/>
              </w:rPr>
              <w:t>21</w:t>
            </w:r>
          </w:p>
          <w:p w14:paraId="124B80F2" w14:textId="1F9D7ED4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</w:t>
            </w:r>
            <w:r w:rsidR="00147D86">
              <w:rPr>
                <w:rFonts w:hint="eastAsia"/>
                <w:color w:val="000000" w:themeColor="text1"/>
                <w:sz w:val="18"/>
              </w:rPr>
              <w:t>71</w:t>
            </w:r>
            <w:r>
              <w:rPr>
                <w:color w:val="000000" w:themeColor="text1"/>
                <w:szCs w:val="24"/>
              </w:rPr>
              <w:t>–</w:t>
            </w:r>
            <w:r w:rsidR="00147D86">
              <w:rPr>
                <w:rFonts w:hint="eastAsia"/>
                <w:color w:val="000000" w:themeColor="text1"/>
                <w:sz w:val="18"/>
              </w:rPr>
              <w:t>5.71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59E8493" w14:textId="4C694CF3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.80</w:t>
            </w:r>
          </w:p>
          <w:p w14:paraId="5D50F23D" w14:textId="057E8997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92</w:t>
            </w:r>
            <w:r w:rsidR="00A2094C"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5.86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569EB4D" w14:textId="187CE7FF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</w:t>
            </w:r>
            <w:r w:rsidR="005359A6">
              <w:rPr>
                <w:rFonts w:hint="eastAsia"/>
                <w:color w:val="000000" w:themeColor="text1"/>
                <w:sz w:val="18"/>
              </w:rPr>
              <w:t>06</w:t>
            </w:r>
          </w:p>
          <w:p w14:paraId="4B7493FB" w14:textId="739B628F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</w:t>
            </w:r>
            <w:r w:rsidR="005359A6">
              <w:rPr>
                <w:rFonts w:hint="eastAsia"/>
                <w:color w:val="000000" w:themeColor="text1"/>
                <w:sz w:val="18"/>
              </w:rPr>
              <w:t>26</w:t>
            </w:r>
            <w:r>
              <w:rPr>
                <w:color w:val="000000" w:themeColor="text1"/>
                <w:szCs w:val="24"/>
              </w:rPr>
              <w:t>–</w:t>
            </w:r>
            <w:r w:rsidR="005359A6">
              <w:rPr>
                <w:rFonts w:hint="eastAsia"/>
                <w:color w:val="000000" w:themeColor="text1"/>
                <w:sz w:val="18"/>
              </w:rPr>
              <w:t>1.4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25DE810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98</w:t>
            </w:r>
          </w:p>
          <w:p w14:paraId="779C8C85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63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2.46</w:t>
            </w:r>
          </w:p>
        </w:tc>
      </w:tr>
      <w:tr w:rsidR="00245A0D" w14:paraId="33637FEE" w14:textId="77777777" w:rsidTr="00C8752A">
        <w:trPr>
          <w:trHeight w:hRule="exact" w:val="595"/>
        </w:trPr>
        <w:tc>
          <w:tcPr>
            <w:tcW w:w="1466" w:type="pct"/>
            <w:vMerge w:val="restart"/>
            <w:shd w:val="clear" w:color="auto" w:fill="auto"/>
            <w:vAlign w:val="center"/>
          </w:tcPr>
          <w:p w14:paraId="485B3CF6" w14:textId="77777777" w:rsidR="00245A0D" w:rsidRDefault="00A2094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24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CD38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IL-10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</w:p>
          <w:p w14:paraId="6F3E96E9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kern w:val="0"/>
                <w:sz w:val="18"/>
                <w:szCs w:val="18"/>
              </w:rPr>
              <w:t>/CD19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F3057EA" w14:textId="77777777" w:rsidR="00245A0D" w:rsidRDefault="00A2094C">
            <w:pPr>
              <w:ind w:firstLineChars="200" w:firstLine="300"/>
              <w:rPr>
                <w:kern w:val="0"/>
                <w:sz w:val="18"/>
                <w:szCs w:val="18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0CA97BCF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CFF78D5" w14:textId="60F49463" w:rsidR="00245A0D" w:rsidRDefault="00147D86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52</w:t>
            </w:r>
          </w:p>
          <w:p w14:paraId="4FCB6BE7" w14:textId="4CB5A97D" w:rsidR="00245A0D" w:rsidRDefault="00147D8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92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9F765AB" w14:textId="5F3E7D9C" w:rsidR="00245A0D" w:rsidRDefault="005359A6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00</w:t>
            </w:r>
          </w:p>
          <w:p w14:paraId="3304286A" w14:textId="12FD3F77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27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18F3570" w14:textId="2AA86969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37</w:t>
            </w:r>
          </w:p>
          <w:p w14:paraId="2E01D5BE" w14:textId="2C560035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7719B83" w14:textId="77777777" w:rsidR="00245A0D" w:rsidRDefault="00A2094C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87</w:t>
            </w:r>
          </w:p>
          <w:p w14:paraId="7C67C0FC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</w:tr>
      <w:tr w:rsidR="00245A0D" w14:paraId="349C8EB7" w14:textId="77777777" w:rsidTr="00C8752A">
        <w:trPr>
          <w:trHeight w:hRule="exact" w:val="595"/>
        </w:trPr>
        <w:tc>
          <w:tcPr>
            <w:tcW w:w="1466" w:type="pct"/>
            <w:vMerge/>
            <w:shd w:val="clear" w:color="auto" w:fill="auto"/>
            <w:vAlign w:val="center"/>
          </w:tcPr>
          <w:p w14:paraId="0B2F9505" w14:textId="77777777" w:rsidR="00245A0D" w:rsidRDefault="00245A0D">
            <w:pPr>
              <w:jc w:val="center"/>
              <w:rPr>
                <w:sz w:val="18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B74A633" w14:textId="77777777" w:rsidR="00245A0D" w:rsidRDefault="00A209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</w:t>
            </w:r>
          </w:p>
          <w:p w14:paraId="0518D403" w14:textId="77777777" w:rsidR="00245A0D" w:rsidRDefault="00A2094C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QR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48A36A2" w14:textId="016A103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</w:t>
            </w:r>
            <w:r w:rsidR="00147D86">
              <w:rPr>
                <w:rFonts w:hint="eastAsia"/>
                <w:color w:val="000000" w:themeColor="text1"/>
                <w:sz w:val="18"/>
              </w:rPr>
              <w:t>89</w:t>
            </w:r>
          </w:p>
          <w:p w14:paraId="655E9986" w14:textId="47D8A000" w:rsidR="00245A0D" w:rsidRDefault="00147D8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05</w:t>
            </w:r>
            <w:r w:rsidR="00A2094C"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11.19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9349E1D" w14:textId="5E9C7EA3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3.28</w:t>
            </w:r>
          </w:p>
          <w:p w14:paraId="72A2C913" w14:textId="3AE191A1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83</w:t>
            </w:r>
            <w:r w:rsidR="00A2094C"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8.19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A08D88F" w14:textId="5DF456D3" w:rsidR="00245A0D" w:rsidRDefault="005359A6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91</w:t>
            </w:r>
          </w:p>
          <w:p w14:paraId="7068CD1F" w14:textId="5372D07C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.96</w:t>
            </w:r>
            <w:r>
              <w:rPr>
                <w:color w:val="000000" w:themeColor="text1"/>
                <w:szCs w:val="24"/>
              </w:rPr>
              <w:t>–</w:t>
            </w:r>
            <w:r w:rsidR="005359A6">
              <w:rPr>
                <w:rFonts w:hint="eastAsia"/>
                <w:color w:val="000000" w:themeColor="text1"/>
                <w:sz w:val="18"/>
              </w:rPr>
              <w:t>3.4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F922308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.17</w:t>
            </w:r>
          </w:p>
          <w:p w14:paraId="2456E504" w14:textId="77777777" w:rsidR="00245A0D" w:rsidRDefault="00A2094C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.38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sz w:val="18"/>
              </w:rPr>
              <w:t>4.20</w:t>
            </w:r>
          </w:p>
        </w:tc>
      </w:tr>
    </w:tbl>
    <w:p w14:paraId="751BC829" w14:textId="3B8EA405" w:rsidR="00245A0D" w:rsidRDefault="00A2094C">
      <w:r>
        <w:rPr>
          <w:sz w:val="18"/>
          <w:szCs w:val="18"/>
        </w:rPr>
        <w:t>Abbreviations:</w:t>
      </w:r>
      <w:r>
        <w:rPr>
          <w:sz w:val="15"/>
        </w:rPr>
        <w:sym w:font="Symbol" w:char="F060"/>
      </w:r>
      <w:r>
        <w:rPr>
          <w:sz w:val="15"/>
        </w:rPr>
        <w:t>x</w:t>
      </w:r>
      <w:r>
        <w:rPr>
          <w:kern w:val="0"/>
          <w:sz w:val="18"/>
          <w:szCs w:val="18"/>
        </w:rPr>
        <w:t>, mean; s, standard deviation. M, median; IQR,</w:t>
      </w:r>
      <w:r>
        <w:t xml:space="preserve"> </w:t>
      </w:r>
      <w:r>
        <w:rPr>
          <w:kern w:val="0"/>
          <w:sz w:val="18"/>
          <w:szCs w:val="18"/>
        </w:rPr>
        <w:t>interquartile range.</w:t>
      </w:r>
    </w:p>
    <w:sectPr w:rsidR="00245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90AD0" w14:textId="77777777" w:rsidR="006B0252" w:rsidRDefault="006B0252" w:rsidP="00187135">
      <w:r>
        <w:separator/>
      </w:r>
    </w:p>
  </w:endnote>
  <w:endnote w:type="continuationSeparator" w:id="0">
    <w:p w14:paraId="7181C1BE" w14:textId="77777777" w:rsidR="006B0252" w:rsidRDefault="006B0252" w:rsidP="0018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A21A7" w14:textId="77777777" w:rsidR="006B0252" w:rsidRDefault="006B0252" w:rsidP="00187135">
      <w:r>
        <w:separator/>
      </w:r>
    </w:p>
  </w:footnote>
  <w:footnote w:type="continuationSeparator" w:id="0">
    <w:p w14:paraId="7AED3076" w14:textId="77777777" w:rsidR="006B0252" w:rsidRDefault="006B0252" w:rsidP="00187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5A0D"/>
    <w:rsid w:val="00147D86"/>
    <w:rsid w:val="00187135"/>
    <w:rsid w:val="00245A0D"/>
    <w:rsid w:val="003A5187"/>
    <w:rsid w:val="004A59EE"/>
    <w:rsid w:val="005359A6"/>
    <w:rsid w:val="00604F3C"/>
    <w:rsid w:val="006B0252"/>
    <w:rsid w:val="00873953"/>
    <w:rsid w:val="00A2094C"/>
    <w:rsid w:val="00B90B23"/>
    <w:rsid w:val="00C8752A"/>
    <w:rsid w:val="28A50760"/>
    <w:rsid w:val="3918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8DCEBE"/>
  <w15:docId w15:val="{05BE238F-F6EE-4FDD-820B-65550E6E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8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87135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18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87135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160669508@qq.com</cp:lastModifiedBy>
  <cp:revision>8</cp:revision>
  <dcterms:created xsi:type="dcterms:W3CDTF">2019-09-03T11:37:00Z</dcterms:created>
  <dcterms:modified xsi:type="dcterms:W3CDTF">2020-10-1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